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F6CDA2" w14:textId="77777777" w:rsidR="006D21CC" w:rsidRPr="00C561CE" w:rsidRDefault="006D21CC" w:rsidP="006D21CC">
      <w:pPr>
        <w:pStyle w:val="Title"/>
      </w:pPr>
      <w:bookmarkStart w:id="0" w:name="_Hlk143865467"/>
      <w:r w:rsidRPr="00C561CE">
        <w:t xml:space="preserve">Epidemiological Characteristics of Common Pathogens </w:t>
      </w:r>
      <w:bookmarkStart w:id="1" w:name="_Hlk143866054"/>
      <w:r w:rsidRPr="00C561CE">
        <w:t>in Urogenital Tract</w:t>
      </w:r>
      <w:bookmarkEnd w:id="1"/>
      <w:r w:rsidRPr="00C561CE">
        <w:t xml:space="preserve"> in the Outpatients from Shanghai, 2016-2021</w:t>
      </w:r>
    </w:p>
    <w:bookmarkEnd w:id="0"/>
    <w:p w14:paraId="77E2F2B7" w14:textId="77777777" w:rsidR="006D21CC" w:rsidRPr="00376CC5" w:rsidRDefault="006D21CC" w:rsidP="006D21CC">
      <w:pPr>
        <w:pStyle w:val="AuthorList"/>
      </w:pPr>
      <w:proofErr w:type="spellStart"/>
      <w:r w:rsidRPr="00682E6D">
        <w:t>Su</w:t>
      </w:r>
      <w:proofErr w:type="spellEnd"/>
      <w:r w:rsidRPr="00682E6D">
        <w:t xml:space="preserve"> Wang</w:t>
      </w:r>
      <w:r w:rsidRPr="00A545C6">
        <w:rPr>
          <w:vertAlign w:val="superscript"/>
        </w:rPr>
        <w:t>1,2</w:t>
      </w:r>
      <w:r>
        <w:rPr>
          <w:vertAlign w:val="superscript"/>
        </w:rPr>
        <w:t>,3</w:t>
      </w:r>
      <w:r w:rsidRPr="00682E6D">
        <w:rPr>
          <w:rFonts w:hint="eastAsia"/>
          <w:vertAlign w:val="superscript"/>
        </w:rPr>
        <w:t>†</w:t>
      </w:r>
      <w:r w:rsidRPr="00376CC5">
        <w:t xml:space="preserve">, </w:t>
      </w:r>
      <w:r w:rsidRPr="00682E6D">
        <w:t>Li Ding</w:t>
      </w:r>
      <w:r w:rsidRPr="00A545C6">
        <w:rPr>
          <w:vertAlign w:val="superscript"/>
        </w:rPr>
        <w:t>1,2</w:t>
      </w:r>
      <w:r>
        <w:rPr>
          <w:vertAlign w:val="superscript"/>
        </w:rPr>
        <w:t>,3</w:t>
      </w:r>
      <w:r w:rsidRPr="00682E6D">
        <w:rPr>
          <w:rFonts w:hint="eastAsia"/>
          <w:vertAlign w:val="superscript"/>
        </w:rPr>
        <w:t>†</w:t>
      </w:r>
      <w:r w:rsidRPr="00682E6D">
        <w:t xml:space="preserve">, </w:t>
      </w:r>
      <w:proofErr w:type="spellStart"/>
      <w:r w:rsidRPr="00682E6D">
        <w:t>Yixin</w:t>
      </w:r>
      <w:proofErr w:type="spellEnd"/>
      <w:r w:rsidRPr="00682E6D">
        <w:t xml:space="preserve"> Liu</w:t>
      </w:r>
      <w:r>
        <w:rPr>
          <w:vertAlign w:val="superscript"/>
        </w:rPr>
        <w:t>4</w:t>
      </w:r>
      <w:r w:rsidRPr="00682E6D">
        <w:rPr>
          <w:rFonts w:hint="eastAsia"/>
          <w:vertAlign w:val="superscript"/>
        </w:rPr>
        <w:t>†</w:t>
      </w:r>
      <w:r w:rsidRPr="00682E6D">
        <w:t xml:space="preserve">, </w:t>
      </w:r>
      <w:proofErr w:type="spellStart"/>
      <w:r w:rsidRPr="00682E6D">
        <w:t>Zhaoyang</w:t>
      </w:r>
      <w:proofErr w:type="spellEnd"/>
      <w:r w:rsidRPr="00682E6D">
        <w:t xml:space="preserve"> Sun</w:t>
      </w:r>
      <w:r w:rsidRPr="00A545C6">
        <w:rPr>
          <w:vertAlign w:val="superscript"/>
        </w:rPr>
        <w:t>1,2</w:t>
      </w:r>
      <w:r>
        <w:rPr>
          <w:vertAlign w:val="superscript"/>
        </w:rPr>
        <w:t>,3</w:t>
      </w:r>
      <w:r w:rsidRPr="00682E6D">
        <w:rPr>
          <w:rFonts w:hint="eastAsia"/>
          <w:vertAlign w:val="superscript"/>
        </w:rPr>
        <w:t>†</w:t>
      </w:r>
      <w:r w:rsidRPr="00682E6D">
        <w:t xml:space="preserve">, </w:t>
      </w:r>
      <w:r>
        <w:t>Yingying Sun</w:t>
      </w:r>
      <w:r w:rsidRPr="00A545C6">
        <w:rPr>
          <w:vertAlign w:val="superscript"/>
        </w:rPr>
        <w:t>1</w:t>
      </w:r>
      <w:r>
        <w:t xml:space="preserve">, </w:t>
      </w:r>
      <w:proofErr w:type="spellStart"/>
      <w:r w:rsidRPr="00682E6D">
        <w:t>Wenrong</w:t>
      </w:r>
      <w:proofErr w:type="spellEnd"/>
      <w:r w:rsidRPr="00682E6D">
        <w:t xml:space="preserve"> Jiang</w:t>
      </w:r>
      <w:r w:rsidRPr="00A545C6">
        <w:rPr>
          <w:vertAlign w:val="superscript"/>
        </w:rPr>
        <w:t>1,2</w:t>
      </w:r>
      <w:r>
        <w:rPr>
          <w:vertAlign w:val="superscript"/>
        </w:rPr>
        <w:t>,3</w:t>
      </w:r>
      <w:r w:rsidRPr="00682E6D">
        <w:t xml:space="preserve">, </w:t>
      </w:r>
      <w:proofErr w:type="spellStart"/>
      <w:r w:rsidRPr="00682E6D">
        <w:t>Yingxin</w:t>
      </w:r>
      <w:proofErr w:type="spellEnd"/>
      <w:r w:rsidRPr="00682E6D">
        <w:t xml:space="preserve"> Miao</w:t>
      </w:r>
      <w:r w:rsidRPr="00A545C6">
        <w:rPr>
          <w:vertAlign w:val="superscript"/>
        </w:rPr>
        <w:t>1,2</w:t>
      </w:r>
      <w:r>
        <w:rPr>
          <w:vertAlign w:val="superscript"/>
        </w:rPr>
        <w:t>,3</w:t>
      </w:r>
      <w:r w:rsidRPr="00682E6D">
        <w:t xml:space="preserve">, </w:t>
      </w:r>
      <w:proofErr w:type="spellStart"/>
      <w:r w:rsidRPr="00682E6D">
        <w:t>Shiwen</w:t>
      </w:r>
      <w:proofErr w:type="spellEnd"/>
      <w:r w:rsidRPr="00682E6D">
        <w:t xml:space="preserve"> Wang</w:t>
      </w:r>
      <w:r w:rsidRPr="00A545C6">
        <w:rPr>
          <w:vertAlign w:val="superscript"/>
        </w:rPr>
        <w:t>1,2</w:t>
      </w:r>
      <w:r>
        <w:rPr>
          <w:vertAlign w:val="superscript"/>
        </w:rPr>
        <w:t>,3</w:t>
      </w:r>
      <w:r w:rsidRPr="00A545C6">
        <w:rPr>
          <w:vertAlign w:val="superscript"/>
        </w:rPr>
        <w:t>*</w:t>
      </w:r>
      <w:r w:rsidRPr="00682E6D">
        <w:t>, Jun Meng</w:t>
      </w:r>
      <w:r>
        <w:rPr>
          <w:vertAlign w:val="superscript"/>
        </w:rPr>
        <w:t>5</w:t>
      </w:r>
      <w:r w:rsidRPr="00A545C6">
        <w:rPr>
          <w:vertAlign w:val="superscript"/>
        </w:rPr>
        <w:t>*</w:t>
      </w:r>
      <w:r w:rsidRPr="00682E6D">
        <w:t>,</w:t>
      </w:r>
      <w:r>
        <w:t xml:space="preserve"> </w:t>
      </w:r>
      <w:r w:rsidRPr="00682E6D">
        <w:t>Hu Zhao</w:t>
      </w:r>
      <w:r w:rsidRPr="00A545C6">
        <w:rPr>
          <w:vertAlign w:val="superscript"/>
        </w:rPr>
        <w:t>1,2</w:t>
      </w:r>
      <w:r>
        <w:rPr>
          <w:vertAlign w:val="superscript"/>
        </w:rPr>
        <w:t>,3</w:t>
      </w:r>
      <w:r w:rsidRPr="00A545C6">
        <w:rPr>
          <w:vertAlign w:val="superscript"/>
        </w:rPr>
        <w:t>*</w:t>
      </w:r>
    </w:p>
    <w:p w14:paraId="217F3AE0" w14:textId="5E27E3F6" w:rsidR="002868E2" w:rsidRPr="00994A3D" w:rsidRDefault="002868E2" w:rsidP="006D21CC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D21CC" w:rsidRPr="006D21CC">
        <w:rPr>
          <w:rFonts w:cs="Times New Roman"/>
        </w:rPr>
        <w:t xml:space="preserve">Hu Zhao, </w:t>
      </w:r>
      <w:hyperlink r:id="rId12" w:history="1">
        <w:r w:rsidR="006D21CC" w:rsidRPr="0001575C">
          <w:rPr>
            <w:rStyle w:val="Hyperlink"/>
            <w:rFonts w:cs="Times New Roman"/>
          </w:rPr>
          <w:t>hubertzhao@163.com</w:t>
        </w:r>
      </w:hyperlink>
      <w:r w:rsidR="006D21CC">
        <w:rPr>
          <w:rFonts w:cs="Times New Roman"/>
        </w:rPr>
        <w:t xml:space="preserve">; </w:t>
      </w:r>
      <w:r w:rsidR="006D21CC" w:rsidRPr="006D21CC">
        <w:rPr>
          <w:rFonts w:cs="Times New Roman"/>
        </w:rPr>
        <w:t xml:space="preserve">Jun Meng, </w:t>
      </w:r>
      <w:hyperlink r:id="rId13" w:history="1">
        <w:r w:rsidR="006D21CC" w:rsidRPr="0001575C">
          <w:rPr>
            <w:rStyle w:val="Hyperlink"/>
            <w:rFonts w:cs="Times New Roman"/>
          </w:rPr>
          <w:t>mj40563@rjh.com.cn</w:t>
        </w:r>
      </w:hyperlink>
      <w:r w:rsidR="006D21CC">
        <w:rPr>
          <w:rFonts w:cs="Times New Roman"/>
        </w:rPr>
        <w:t xml:space="preserve">; </w:t>
      </w:r>
      <w:proofErr w:type="spellStart"/>
      <w:r w:rsidR="006D21CC" w:rsidRPr="006D21CC">
        <w:rPr>
          <w:rFonts w:cs="Times New Roman"/>
        </w:rPr>
        <w:t>Shiwen</w:t>
      </w:r>
      <w:proofErr w:type="spellEnd"/>
      <w:r w:rsidR="006D21CC" w:rsidRPr="006D21CC">
        <w:rPr>
          <w:rFonts w:cs="Times New Roman"/>
        </w:rPr>
        <w:t xml:space="preserve"> Wang, wangshiwen1986@aliyun.com</w:t>
      </w:r>
      <w:r w:rsidRPr="00994A3D">
        <w:rPr>
          <w:rFonts w:cs="Times New Roman"/>
        </w:rPr>
        <w:t>edu</w:t>
      </w:r>
      <w:r w:rsidR="006D21CC">
        <w:rPr>
          <w:rFonts w:cs="Times New Roman"/>
        </w:rPr>
        <w:t>.</w:t>
      </w:r>
    </w:p>
    <w:p w14:paraId="5E584EE8" w14:textId="203EA4B1" w:rsidR="00994A3D" w:rsidRPr="00994A3D" w:rsidRDefault="00654E8F" w:rsidP="0001436A">
      <w:pPr>
        <w:pStyle w:val="Heading1"/>
      </w:pPr>
      <w:r w:rsidRPr="00994A3D">
        <w:t>Supplementary Tables</w:t>
      </w:r>
    </w:p>
    <w:p w14:paraId="07970E94" w14:textId="447C6CCA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61353A">
        <w:t>Table</w:t>
      </w:r>
    </w:p>
    <w:p w14:paraId="082AACAE" w14:textId="19E88090" w:rsidR="0061353A" w:rsidRPr="0061353A" w:rsidRDefault="00994A3D" w:rsidP="0061353A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61353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1353A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1353A" w:rsidRPr="0061353A">
        <w:rPr>
          <w:rFonts w:cs="Times New Roman"/>
          <w:b/>
          <w:bCs/>
          <w:szCs w:val="24"/>
        </w:rPr>
        <w:t>The general characteristics of genders in 16216 enrolled patients.</w:t>
      </w:r>
    </w:p>
    <w:tbl>
      <w:tblPr>
        <w:tblpPr w:leftFromText="180" w:rightFromText="180" w:vertAnchor="page" w:horzAnchor="margin" w:tblpY="1971"/>
        <w:tblW w:w="0" w:type="auto"/>
        <w:tblLook w:val="04A0" w:firstRow="1" w:lastRow="0" w:firstColumn="1" w:lastColumn="0" w:noHBand="0" w:noVBand="1"/>
      </w:tblPr>
      <w:tblGrid>
        <w:gridCol w:w="2671"/>
        <w:gridCol w:w="716"/>
        <w:gridCol w:w="833"/>
        <w:gridCol w:w="616"/>
        <w:gridCol w:w="933"/>
        <w:gridCol w:w="716"/>
        <w:gridCol w:w="866"/>
        <w:gridCol w:w="780"/>
      </w:tblGrid>
      <w:tr w:rsidR="0061353A" w:rsidRPr="00A13467" w14:paraId="648CDDC5" w14:textId="77777777" w:rsidTr="0061353A">
        <w:trPr>
          <w:trHeight w:hRule="exact" w:val="39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F3D37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C550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7A70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02A3D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12672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1353A" w:rsidRPr="00A13467" w14:paraId="490A31BE" w14:textId="77777777" w:rsidTr="0061353A">
        <w:trPr>
          <w:trHeight w:hRule="exact"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24C03C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F8654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117C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9661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F2AF2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F599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D8B64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94D6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1353A" w:rsidRPr="00A13467" w14:paraId="529AE1D5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2602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E85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1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A56D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338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6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396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37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2EEE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1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417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62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613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4839A5F0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9A92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A5F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9150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5899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A9157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9371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31EA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AC03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353A" w:rsidRPr="00A13467" w14:paraId="2A66BEDF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FC087" w14:textId="77777777" w:rsidR="0061353A" w:rsidRPr="00A13467" w:rsidRDefault="0061353A" w:rsidP="0061353A">
            <w:pPr>
              <w:spacing w:after="0"/>
              <w:ind w:firstLineChars="200" w:firstLine="4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DACE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C98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39A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B409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78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7F5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A7D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1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BE84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41E26DA1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4096" w14:textId="77777777" w:rsidR="0061353A" w:rsidRPr="00A13467" w:rsidRDefault="0061353A" w:rsidP="0061353A">
            <w:pPr>
              <w:spacing w:after="0"/>
              <w:ind w:firstLineChars="200" w:firstLine="4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B909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990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9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1614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DF20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8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8AC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621E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1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E09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32636E13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92BB" w14:textId="77777777" w:rsidR="0061353A" w:rsidRPr="00A13467" w:rsidRDefault="0061353A" w:rsidP="0061353A">
            <w:pPr>
              <w:spacing w:after="0"/>
              <w:ind w:firstLineChars="200" w:firstLine="4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D039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EEB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5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3A9E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A75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1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F29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8A1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58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31CE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45CFB865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9842" w14:textId="77777777" w:rsidR="0061353A" w:rsidRPr="00A13467" w:rsidRDefault="0061353A" w:rsidP="0061353A">
            <w:pPr>
              <w:spacing w:after="0"/>
              <w:ind w:firstLineChars="200" w:firstLine="4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EF2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501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5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0AB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6EA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3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357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C0D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56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0BEA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04E431DE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D0DC" w14:textId="77777777" w:rsidR="0061353A" w:rsidRPr="00A13467" w:rsidRDefault="0061353A" w:rsidP="0061353A">
            <w:pPr>
              <w:spacing w:after="0"/>
              <w:ind w:firstLineChars="200" w:firstLine="4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5D6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8F04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9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4852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50A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9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C880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81F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7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7B5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4DE8F47A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B7CA" w14:textId="77777777" w:rsidR="0061353A" w:rsidRPr="00A13467" w:rsidRDefault="0061353A" w:rsidP="0061353A">
            <w:pPr>
              <w:spacing w:after="0"/>
              <w:ind w:firstLineChars="200" w:firstLine="40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8552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5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527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3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512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5E4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2E1A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608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77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070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0507FC69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C5DB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651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C0A7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A156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0B7A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19BF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605E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E7E5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353A" w:rsidRPr="00A13467" w14:paraId="48DAABFE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EECF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&lt;=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4A8D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C469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CB09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D869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4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FA34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705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55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609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0696</w:t>
            </w:r>
          </w:p>
        </w:tc>
      </w:tr>
      <w:tr w:rsidR="0061353A" w:rsidRPr="00A13467" w14:paraId="719A3D9C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0405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2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7F800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FD1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8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C360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354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9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EB4A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95172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0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5AE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61353A" w:rsidRPr="00A13467" w14:paraId="0255ECB3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86E1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3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2D4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81FE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CEE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67D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6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303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A60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3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C0D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0255</w:t>
            </w:r>
          </w:p>
        </w:tc>
      </w:tr>
      <w:tr w:rsidR="0061353A" w:rsidRPr="00A13467" w14:paraId="3EFA1CFB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346B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4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B8DA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54B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E24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541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5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4E4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2801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4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8AFB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0265</w:t>
            </w:r>
          </w:p>
        </w:tc>
      </w:tr>
      <w:tr w:rsidR="0061353A" w:rsidRPr="00A13467" w14:paraId="28794653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9BAF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5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3B8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714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66E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3E4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0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16C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54A4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9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DF9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61353A" w:rsidRPr="00A13467" w14:paraId="5EB92143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A6E8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FA6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3A3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D55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E6E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6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3C7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3CD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53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A4C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61353A" w:rsidRPr="00A13467" w14:paraId="1EF48191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DF4D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Depar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969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F8CD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9C4E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08EB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FC22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7940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3802" w14:textId="77777777" w:rsidR="0061353A" w:rsidRPr="00A13467" w:rsidRDefault="0061353A" w:rsidP="0061353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1353A" w:rsidRPr="00A13467" w14:paraId="1F0E75C4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4D2D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Gynaecolo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855A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7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848C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5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A0D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1180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3A9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7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5EB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69B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353A" w:rsidRPr="00A13467" w14:paraId="448EB659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AE95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3D7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753E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4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86C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DE73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88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4880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4BA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1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7C12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5FEFB800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5F42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Reproductive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222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B87E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2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A90B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A4C0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4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3A68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8DC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55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2D7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1FA08A6F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BCA2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And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442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79F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CA1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053B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897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7CA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395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353A" w:rsidRPr="00A13467" w14:paraId="3D511ECF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9744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Physical examination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0ED4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B010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0F82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C2D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8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DA6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770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FBF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44F5441F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B560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1D5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30A6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4A4A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C7A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680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5D4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98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8335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1353A" w:rsidRPr="00A13467" w14:paraId="25C5FC3B" w14:textId="77777777" w:rsidTr="0061353A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33820" w14:textId="77777777" w:rsidR="0061353A" w:rsidRPr="00A13467" w:rsidRDefault="0061353A" w:rsidP="0061353A">
            <w:pPr>
              <w:spacing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 xml:space="preserve">   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CD57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594F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088B1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8DAA7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55.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8DECF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87022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44.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2A663" w14:textId="77777777" w:rsidR="0061353A" w:rsidRPr="00A13467" w:rsidRDefault="0061353A" w:rsidP="0061353A">
            <w:pPr>
              <w:spacing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A13467">
              <w:rPr>
                <w:rFonts w:eastAsia="DengXian" w:cs="Times New Roman"/>
                <w:color w:val="000000"/>
                <w:sz w:val="20"/>
                <w:szCs w:val="20"/>
              </w:rPr>
              <w:t>0.0151</w:t>
            </w:r>
          </w:p>
        </w:tc>
      </w:tr>
    </w:tbl>
    <w:p w14:paraId="58F1AED1" w14:textId="271BD1FC" w:rsidR="00DE23E8" w:rsidRPr="001549D3" w:rsidRDefault="00DE23E8" w:rsidP="0061353A"/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F3AC2" w14:textId="77777777" w:rsidR="00353DEA" w:rsidRDefault="00353DEA" w:rsidP="00117666">
      <w:pPr>
        <w:spacing w:after="0"/>
      </w:pPr>
      <w:r>
        <w:separator/>
      </w:r>
    </w:p>
  </w:endnote>
  <w:endnote w:type="continuationSeparator" w:id="0">
    <w:p w14:paraId="18844DB9" w14:textId="77777777" w:rsidR="00353DEA" w:rsidRDefault="00353D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B6B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B6B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B6B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B6B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8AE8D" w14:textId="77777777" w:rsidR="00353DEA" w:rsidRDefault="00353DEA" w:rsidP="00117666">
      <w:pPr>
        <w:spacing w:after="0"/>
      </w:pPr>
      <w:r>
        <w:separator/>
      </w:r>
    </w:p>
  </w:footnote>
  <w:footnote w:type="continuationSeparator" w:id="0">
    <w:p w14:paraId="187C80FB" w14:textId="77777777" w:rsidR="00353DEA" w:rsidRDefault="00353D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B6B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B6B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BB7"/>
    <w:rsid w:val="00267D18"/>
    <w:rsid w:val="002868E2"/>
    <w:rsid w:val="002869C3"/>
    <w:rsid w:val="002936E4"/>
    <w:rsid w:val="002B4A57"/>
    <w:rsid w:val="002C74CA"/>
    <w:rsid w:val="00353DE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353A"/>
    <w:rsid w:val="006375C7"/>
    <w:rsid w:val="00654E8F"/>
    <w:rsid w:val="00660D05"/>
    <w:rsid w:val="00681404"/>
    <w:rsid w:val="006820B1"/>
    <w:rsid w:val="006B7D14"/>
    <w:rsid w:val="006D21C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6CCF"/>
    <w:rsid w:val="00C52A7B"/>
    <w:rsid w:val="00C561CE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D21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j40563@rjh.com.cn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ubertzhao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Ajayi</cp:lastModifiedBy>
  <cp:revision>5</cp:revision>
  <cp:lastPrinted>2013-10-03T12:51:00Z</cp:lastPrinted>
  <dcterms:created xsi:type="dcterms:W3CDTF">2023-08-26T14:38:00Z</dcterms:created>
  <dcterms:modified xsi:type="dcterms:W3CDTF">2023-11-08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